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E49" w:rsidRPr="00F869D7" w:rsidRDefault="00263E49" w:rsidP="00263E49">
      <w:pPr>
        <w:rPr>
          <w:rFonts w:ascii="Times New Roman" w:hAnsi="Times New Roman"/>
          <w:sz w:val="16"/>
          <w:szCs w:val="16"/>
        </w:rPr>
      </w:pPr>
      <w:r w:rsidRPr="00F31402">
        <w:rPr>
          <w:rFonts w:ascii="Times New Roman" w:hAnsi="Times New Roman"/>
          <w:b/>
          <w:sz w:val="16"/>
          <w:szCs w:val="16"/>
        </w:rPr>
        <w:t xml:space="preserve">Table </w:t>
      </w:r>
      <w:r>
        <w:rPr>
          <w:rFonts w:ascii="Times New Roman" w:hAnsi="Times New Roman"/>
          <w:b/>
          <w:sz w:val="16"/>
          <w:szCs w:val="16"/>
        </w:rPr>
        <w:t>S</w:t>
      </w:r>
      <w:r w:rsidRPr="00F31402">
        <w:rPr>
          <w:rFonts w:ascii="Times New Roman" w:hAnsi="Times New Roman"/>
          <w:b/>
          <w:sz w:val="16"/>
          <w:szCs w:val="16"/>
        </w:rPr>
        <w:t>2:</w:t>
      </w:r>
      <w:r w:rsidRPr="00F869D7">
        <w:rPr>
          <w:rFonts w:ascii="Times New Roman" w:hAnsi="Times New Roman"/>
          <w:sz w:val="16"/>
          <w:szCs w:val="16"/>
        </w:rPr>
        <w:t xml:space="preserve"> Factors associated with Donor Registration (Cross-sectional </w:t>
      </w:r>
      <w:r>
        <w:rPr>
          <w:rFonts w:ascii="Times New Roman" w:hAnsi="Times New Roman"/>
          <w:sz w:val="16"/>
          <w:szCs w:val="16"/>
        </w:rPr>
        <w:t>s</w:t>
      </w:r>
      <w:r w:rsidRPr="00F869D7">
        <w:rPr>
          <w:rFonts w:ascii="Times New Roman" w:hAnsi="Times New Roman"/>
          <w:sz w:val="16"/>
          <w:szCs w:val="16"/>
        </w:rPr>
        <w:t>tudy)</w:t>
      </w:r>
    </w:p>
    <w:tbl>
      <w:tblPr>
        <w:tblW w:w="11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2160"/>
        <w:gridCol w:w="1980"/>
        <w:gridCol w:w="2880"/>
        <w:gridCol w:w="2610"/>
      </w:tblGrid>
      <w:tr w:rsidR="00263E49" w:rsidRPr="00F869D7" w:rsidTr="00764ED5">
        <w:trPr>
          <w:trHeight w:val="158"/>
        </w:trPr>
        <w:tc>
          <w:tcPr>
            <w:tcW w:w="163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1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E4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argest Metropolitan Area (Greater Toronto Area)</w:t>
            </w:r>
          </w:p>
          <w:p w:rsidR="00263E49" w:rsidRPr="00A25493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4 271 087)</w:t>
            </w:r>
          </w:p>
        </w:tc>
        <w:tc>
          <w:tcPr>
            <w:tcW w:w="549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263E4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est of the Province</w:t>
            </w:r>
          </w:p>
          <w:p w:rsidR="00263E49" w:rsidRPr="000B62FF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(n=7 211 167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E49" w:rsidRPr="00F869D7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No. Registere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Adjusted Prevalence Ratio</w:t>
            </w:r>
            <w:r w:rsidRPr="00F869D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B62FF">
              <w:rPr>
                <w:rFonts w:ascii="Times New Roman" w:hAnsi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E49" w:rsidRPr="00F869D7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No. Registere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69D7">
              <w:rPr>
                <w:rFonts w:ascii="Times New Roman" w:hAnsi="Times New Roman"/>
                <w:b/>
                <w:bCs/>
                <w:sz w:val="16"/>
                <w:szCs w:val="16"/>
              </w:rPr>
              <w:t>Adjusted Prevalence Ratio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  <w:p w:rsidR="00263E49" w:rsidRPr="00F869D7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B62FF">
              <w:rPr>
                <w:rFonts w:ascii="Times New Roman" w:hAnsi="Times New Roman"/>
                <w:bCs/>
                <w:sz w:val="16"/>
                <w:szCs w:val="16"/>
              </w:rPr>
              <w:t>(95% CI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4439">
              <w:rPr>
                <w:rFonts w:ascii="Times New Roman" w:hAnsi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E1227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375 (8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.0</w:t>
            </w: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563 (12.9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1 (0.4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41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South 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E1227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352 (11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5 (0.74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76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422 (1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0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046C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eral </w:t>
            </w:r>
            <w:r w:rsidRPr="00D427CE">
              <w:rPr>
                <w:rFonts w:ascii="Times New Roman" w:hAnsi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E1227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559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927 (16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.0</w:t>
            </w:r>
            <w:r w:rsidRPr="00E1227B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333 (30.1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D24439">
              <w:rPr>
                <w:rFonts w:ascii="Times New Roman" w:hAnsi="Times New Roman"/>
                <w:b/>
                <w:sz w:val="16"/>
                <w:szCs w:val="16"/>
              </w:rPr>
              <w:t>Resid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E49" w:rsidRPr="00AA579B" w:rsidRDefault="00263E4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75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93 (29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Rur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39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25 (29.6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2 (1.02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02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4439">
              <w:rPr>
                <w:rFonts w:ascii="Times New Roman" w:hAnsi="Times New Roman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E49" w:rsidRPr="00AA579B" w:rsidRDefault="00263E4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6 – 29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22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334 (18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7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959 (34.9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30 – 39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555 (19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8 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(1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1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40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391 (19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8 (1.0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0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40 – 49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346 (14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9 (0.7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7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38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985 (35.9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1 (0.91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92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50 – 59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08 (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3 (0.63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64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3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755 (26.2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8 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(0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0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60 – 69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374 (9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0 (0.5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5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20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647 (17.5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8 (0.6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6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≥ 70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937 (5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8 (0.2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2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581 (12.9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6 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(0.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0.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4439">
              <w:rPr>
                <w:rFonts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E49" w:rsidRPr="00AA579B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28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96 (13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96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37 (27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Wo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34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458 (15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7 (1.16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1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7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181 (3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0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 (1.1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2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24439">
              <w:rPr>
                <w:rFonts w:ascii="Times New Roman" w:hAnsi="Times New Roman"/>
                <w:b/>
                <w:bCs/>
                <w:sz w:val="16"/>
                <w:szCs w:val="16"/>
              </w:rPr>
              <w:t>Income Quintile</w:t>
            </w:r>
            <w:r w:rsidRPr="00C50E76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E49" w:rsidRPr="00AA579B" w:rsidRDefault="00263E49" w:rsidP="00764ED5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20" w:hanging="7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Fifth (Highes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18 (20.3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9 (1.38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4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49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555 (31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7 (1.0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07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Fou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52 (16.1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 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(1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1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45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801 (29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9 (0.9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9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Three (Middl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547 (14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4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998 (29.5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ind w:left="743" w:hanging="743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  <w:r w:rsidRPr="00D24439">
              <w:rPr>
                <w:rFonts w:ascii="Times New Roman" w:hAnsi="Times New Roman"/>
                <w:sz w:val="16"/>
                <w:szCs w:val="16"/>
              </w:rPr>
              <w:t xml:space="preserve"> [Reference]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Tw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312 (13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0 (0.89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90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912 (29.9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1 (1.01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2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val="158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ind w:firstLine="1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D24439">
              <w:rPr>
                <w:rFonts w:ascii="Times New Roman" w:hAnsi="Times New Roman"/>
                <w:sz w:val="16"/>
                <w:szCs w:val="16"/>
              </w:rPr>
              <w:t>One (Lowes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E49" w:rsidRPr="0096368D" w:rsidRDefault="00263E49" w:rsidP="00764ED5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25 (11</w:t>
            </w:r>
            <w:r w:rsidRPr="0096368D">
              <w:rPr>
                <w:rFonts w:ascii="Times New Roman" w:hAnsi="Times New Roman"/>
                <w:color w:val="000000"/>
                <w:sz w:val="16"/>
                <w:szCs w:val="16"/>
              </w:rPr>
              <w:t>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4 (0.74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75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3E49" w:rsidRPr="00AA579B" w:rsidRDefault="00263E49" w:rsidP="00764E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36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579B">
              <w:rPr>
                <w:rFonts w:ascii="Times New Roman" w:hAnsi="Times New Roman"/>
                <w:color w:val="000000"/>
                <w:sz w:val="16"/>
                <w:szCs w:val="16"/>
              </w:rPr>
              <w:t>052 (28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63E49" w:rsidRPr="00D24439" w:rsidRDefault="00263E49" w:rsidP="00764ED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5 (0.95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95</w:t>
            </w:r>
            <w:r w:rsidRPr="00D24439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263E49" w:rsidRPr="00F869D7" w:rsidTr="00764ED5">
        <w:trPr>
          <w:trHeight w:hRule="exact" w:val="850"/>
        </w:trPr>
        <w:tc>
          <w:tcPr>
            <w:tcW w:w="1126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263E49" w:rsidRPr="00F869D7" w:rsidRDefault="00263E49" w:rsidP="00764ED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justed for Sex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sidency, Age, Income Quintile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Unadjusted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evalence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tios were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ssentially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changed.</w:t>
            </w:r>
          </w:p>
          <w:p w:rsidR="00263E49" w:rsidRDefault="00263E49" w:rsidP="00764ED5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>Adjusted for Sex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ge, 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come</w:t>
            </w:r>
            <w:proofErr w:type="gram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Quintile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Unadjusted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evalence 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atios were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ssentially</w:t>
            </w:r>
            <w:r w:rsidRPr="00F869D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changed.</w:t>
            </w: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  <w:p w:rsidR="00263E49" w:rsidRDefault="00263E49" w:rsidP="00764ED5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3 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Refers to areas with population less than 10 000.</w:t>
            </w:r>
          </w:p>
          <w:p w:rsidR="00263E49" w:rsidRPr="00F869D7" w:rsidRDefault="00263E49" w:rsidP="00764ED5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  <w:r w:rsidRPr="00F869D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 w:rsidRPr="00F869D7">
              <w:rPr>
                <w:rFonts w:ascii="Times New Roman" w:hAnsi="Times New Roman"/>
                <w:sz w:val="16"/>
                <w:szCs w:val="16"/>
              </w:rPr>
              <w:t>Categorized into fifth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f average neighborhood income</w:t>
            </w:r>
          </w:p>
        </w:tc>
      </w:tr>
    </w:tbl>
    <w:p w:rsidR="00C255C8" w:rsidRPr="00263E49" w:rsidRDefault="00C255C8" w:rsidP="00263E49">
      <w:bookmarkStart w:id="0" w:name="_GoBack"/>
      <w:bookmarkEnd w:id="0"/>
    </w:p>
    <w:sectPr w:rsidR="00C255C8" w:rsidRPr="00263E49" w:rsidSect="00306C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81"/>
    <w:rsid w:val="00263E49"/>
    <w:rsid w:val="00305898"/>
    <w:rsid w:val="00306C11"/>
    <w:rsid w:val="00C255C8"/>
    <w:rsid w:val="00CD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8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306C11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 w:eastAsia="zh-CN"/>
    </w:rPr>
  </w:style>
  <w:style w:type="paragraph" w:customStyle="1" w:styleId="TableSubHead">
    <w:name w:val="TableSubHead"/>
    <w:basedOn w:val="TableHeader"/>
    <w:rsid w:val="00306C1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E58119</Template>
  <TotalTime>0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Li</dc:creator>
  <cp:lastModifiedBy>Alvin Li</cp:lastModifiedBy>
  <cp:revision>2</cp:revision>
  <dcterms:created xsi:type="dcterms:W3CDTF">2015-02-03T17:34:00Z</dcterms:created>
  <dcterms:modified xsi:type="dcterms:W3CDTF">2015-02-03T17:34:00Z</dcterms:modified>
</cp:coreProperties>
</file>